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70654" w14:textId="610D638B" w:rsidR="00DD65C4" w:rsidRPr="009232F1" w:rsidRDefault="00DD65C4" w:rsidP="00DD65C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953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05"/>
        <w:gridCol w:w="1877"/>
        <w:gridCol w:w="1958"/>
        <w:gridCol w:w="2040"/>
        <w:gridCol w:w="1958"/>
      </w:tblGrid>
      <w:tr w:rsidR="00DD65C4" w:rsidRPr="009232F1" w14:paraId="030DEDD5" w14:textId="77777777" w:rsidTr="00455ED4">
        <w:trPr>
          <w:trHeight w:val="221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0BABC53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evice </w:t>
            </w:r>
          </w:p>
        </w:tc>
        <w:tc>
          <w:tcPr>
            <w:tcW w:w="1877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6D7A700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hilips </w:t>
            </w:r>
            <w:proofErr w:type="spellStart"/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lliVue</w:t>
            </w:r>
            <w:proofErr w:type="spellEnd"/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MX450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A2E8597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5C7BC7C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ireless ANNE™ Monitoring System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A96B796" w14:textId="77777777" w:rsidR="00DD65C4" w:rsidRPr="009232F1" w:rsidRDefault="00DD65C4" w:rsidP="00455ED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D65C4" w:rsidRPr="009232F1" w14:paraId="57188A79" w14:textId="77777777" w:rsidTr="00455ED4">
        <w:trPr>
          <w:trHeight w:val="221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869AD11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UDY Phase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192130DC" w14:textId="77777777" w:rsidR="00DD65C4" w:rsidRPr="009232F1" w:rsidRDefault="00DD65C4" w:rsidP="00455E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hase 1 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95C1D92" w14:textId="77777777" w:rsidR="00DD65C4" w:rsidRPr="009232F1" w:rsidRDefault="00DD65C4" w:rsidP="00455E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hase 2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DE745FA" w14:textId="77777777" w:rsidR="00DD65C4" w:rsidRPr="009232F1" w:rsidRDefault="00DD65C4" w:rsidP="00455E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hase 1 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C745CCA" w14:textId="77777777" w:rsidR="00DD65C4" w:rsidRPr="009232F1" w:rsidRDefault="00DD65C4" w:rsidP="00455E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hase 2 </w:t>
            </w:r>
          </w:p>
        </w:tc>
      </w:tr>
      <w:tr w:rsidR="00DD65C4" w:rsidRPr="009232F1" w14:paraId="10247AC6" w14:textId="77777777" w:rsidTr="00455ED4">
        <w:trPr>
          <w:trHeight w:val="221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3851CAC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CG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04A9CEBA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6 × 10^8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16C59B1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472 × 10^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4B97D8B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7774936 × 10^8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B1217B6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1329923 × 10^9</w:t>
            </w:r>
          </w:p>
        </w:tc>
      </w:tr>
      <w:tr w:rsidR="00DD65C4" w:rsidRPr="009232F1" w14:paraId="71125B63" w14:textId="77777777" w:rsidTr="00455ED4">
        <w:trPr>
          <w:trHeight w:val="235"/>
        </w:trPr>
        <w:tc>
          <w:tcPr>
            <w:tcW w:w="1705" w:type="dxa"/>
            <w:shd w:val="clear" w:color="auto" w:fill="auto"/>
            <w:vAlign w:val="center"/>
            <w:hideMark/>
          </w:tcPr>
          <w:p w14:paraId="6286AB09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PG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635C5F72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4 × 10^7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9C676D2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68 × 10^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DC95165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2264875 × 10^7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F447A3E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0671785 × 10^8</w:t>
            </w:r>
          </w:p>
        </w:tc>
      </w:tr>
      <w:tr w:rsidR="00DD65C4" w:rsidRPr="009232F1" w14:paraId="49309E76" w14:textId="77777777" w:rsidTr="00455ED4">
        <w:trPr>
          <w:trHeight w:val="235"/>
        </w:trPr>
        <w:tc>
          <w:tcPr>
            <w:tcW w:w="1705" w:type="dxa"/>
            <w:shd w:val="clear" w:color="auto" w:fill="auto"/>
            <w:vAlign w:val="center"/>
            <w:hideMark/>
          </w:tcPr>
          <w:p w14:paraId="6848CE03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sp signal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4C143C67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2 × 10^7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F5E2A2A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84 × 10^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A845292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2.21184 × 10^7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1605F30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4208 × 10^8</w:t>
            </w:r>
          </w:p>
        </w:tc>
      </w:tr>
      <w:tr w:rsidR="00DD65C4" w:rsidRPr="009232F1" w14:paraId="1D8FBE8B" w14:textId="77777777" w:rsidTr="00455ED4">
        <w:trPr>
          <w:trHeight w:val="235"/>
        </w:trPr>
        <w:tc>
          <w:tcPr>
            <w:tcW w:w="1705" w:type="dxa"/>
            <w:shd w:val="clear" w:color="auto" w:fill="auto"/>
            <w:vAlign w:val="center"/>
            <w:hideMark/>
          </w:tcPr>
          <w:p w14:paraId="693BEF87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3B610601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5 × 10^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43026CA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 × 10^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64CBF5E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12 × 10^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9564487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944 × 10^6</w:t>
            </w:r>
          </w:p>
        </w:tc>
      </w:tr>
      <w:tr w:rsidR="00DD65C4" w:rsidRPr="009232F1" w14:paraId="7E4FB0FF" w14:textId="77777777" w:rsidTr="00455ED4">
        <w:trPr>
          <w:trHeight w:val="235"/>
        </w:trPr>
        <w:tc>
          <w:tcPr>
            <w:tcW w:w="1705" w:type="dxa"/>
            <w:shd w:val="clear" w:color="auto" w:fill="auto"/>
            <w:vAlign w:val="center"/>
            <w:hideMark/>
          </w:tcPr>
          <w:p w14:paraId="2E8DA99F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O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0BB10B69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5 × 10^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20F7C09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 × 10^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7162449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12 × 10^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77AD525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944 × 10^6</w:t>
            </w:r>
          </w:p>
        </w:tc>
      </w:tr>
      <w:tr w:rsidR="00DD65C4" w:rsidRPr="009232F1" w14:paraId="385C6826" w14:textId="77777777" w:rsidTr="00455ED4">
        <w:trPr>
          <w:trHeight w:val="235"/>
        </w:trPr>
        <w:tc>
          <w:tcPr>
            <w:tcW w:w="1705" w:type="dxa"/>
            <w:shd w:val="clear" w:color="auto" w:fill="auto"/>
            <w:vAlign w:val="center"/>
            <w:hideMark/>
          </w:tcPr>
          <w:p w14:paraId="52462E8E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6974EA9B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5 × 10^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5592129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 × 10^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75A0E78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12 × 10^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4E9CCA4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944 × 10^6</w:t>
            </w:r>
          </w:p>
        </w:tc>
      </w:tr>
      <w:tr w:rsidR="00DD65C4" w:rsidRPr="009232F1" w14:paraId="0D1D1F1F" w14:textId="77777777" w:rsidTr="00455ED4">
        <w:trPr>
          <w:trHeight w:val="470"/>
        </w:trPr>
        <w:tc>
          <w:tcPr>
            <w:tcW w:w="1705" w:type="dxa"/>
            <w:shd w:val="clear" w:color="auto" w:fill="auto"/>
            <w:vAlign w:val="center"/>
            <w:hideMark/>
          </w:tcPr>
          <w:p w14:paraId="4C1458F7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mperature (axial &amp; chest respectively)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43A5C96E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1.92 × 10^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A2D68A9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04 × 10^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B150438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8 × 10^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04FB69C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36 × 10^6</w:t>
            </w:r>
          </w:p>
        </w:tc>
      </w:tr>
      <w:tr w:rsidR="00DD65C4" w:rsidRPr="009232F1" w14:paraId="7133BB82" w14:textId="77777777" w:rsidTr="00455ED4">
        <w:trPr>
          <w:trHeight w:val="235"/>
        </w:trPr>
        <w:tc>
          <w:tcPr>
            <w:tcW w:w="1705" w:type="dxa"/>
            <w:shd w:val="clear" w:color="auto" w:fill="auto"/>
            <w:vAlign w:val="center"/>
            <w:hideMark/>
          </w:tcPr>
          <w:p w14:paraId="313F8E54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kin temp. limb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6E43F8DB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0AEDE09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F88D3DE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8 × 10^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F34A1E6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36 × 10^6</w:t>
            </w:r>
          </w:p>
        </w:tc>
      </w:tr>
      <w:tr w:rsidR="00DD65C4" w:rsidRPr="009232F1" w14:paraId="6CE1C7EC" w14:textId="77777777" w:rsidTr="00455ED4">
        <w:trPr>
          <w:trHeight w:val="235"/>
        </w:trPr>
        <w:tc>
          <w:tcPr>
            <w:tcW w:w="1705" w:type="dxa"/>
            <w:shd w:val="clear" w:color="auto" w:fill="auto"/>
            <w:vAlign w:val="center"/>
            <w:hideMark/>
          </w:tcPr>
          <w:p w14:paraId="68AD6AF4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-axis Accel.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5FECEEE0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F94F838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10344F3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 × 10^8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578F87D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6 × 10^9</w:t>
            </w:r>
          </w:p>
        </w:tc>
      </w:tr>
      <w:tr w:rsidR="00DD65C4" w:rsidRPr="009232F1" w14:paraId="62FDD938" w14:textId="77777777" w:rsidTr="00455ED4">
        <w:trPr>
          <w:trHeight w:val="249"/>
        </w:trPr>
        <w:tc>
          <w:tcPr>
            <w:tcW w:w="1705" w:type="dxa"/>
            <w:shd w:val="clear" w:color="auto" w:fill="auto"/>
            <w:vAlign w:val="center"/>
            <w:hideMark/>
          </w:tcPr>
          <w:p w14:paraId="2CBF93E2" w14:textId="77777777" w:rsidR="00DD65C4" w:rsidRPr="009232F1" w:rsidRDefault="00DD65C4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4C991559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7225192 × 10^8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7D4E5C7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26702304 × 10^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D7FD318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35377424 × 10^8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BD2045B" w14:textId="77777777" w:rsidR="00DD65C4" w:rsidRPr="009232F1" w:rsidRDefault="00DD65C4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02452908 × 10^9</w:t>
            </w:r>
          </w:p>
        </w:tc>
      </w:tr>
    </w:tbl>
    <w:p w14:paraId="3F832218" w14:textId="77777777" w:rsidR="00B81CAA" w:rsidRDefault="00B81CAA"/>
    <w:sectPr w:rsidR="00B81CAA" w:rsidSect="00E70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5C4"/>
    <w:rsid w:val="000B612E"/>
    <w:rsid w:val="00183332"/>
    <w:rsid w:val="0025077E"/>
    <w:rsid w:val="002861DC"/>
    <w:rsid w:val="00336C8A"/>
    <w:rsid w:val="00370BCF"/>
    <w:rsid w:val="003756C9"/>
    <w:rsid w:val="00384BAB"/>
    <w:rsid w:val="003F610A"/>
    <w:rsid w:val="004943D0"/>
    <w:rsid w:val="00534742"/>
    <w:rsid w:val="005F79E4"/>
    <w:rsid w:val="005F7B1E"/>
    <w:rsid w:val="00624FA6"/>
    <w:rsid w:val="00686495"/>
    <w:rsid w:val="006C6B04"/>
    <w:rsid w:val="006D4A42"/>
    <w:rsid w:val="007A79EE"/>
    <w:rsid w:val="007C75AB"/>
    <w:rsid w:val="007D3304"/>
    <w:rsid w:val="00936011"/>
    <w:rsid w:val="00937994"/>
    <w:rsid w:val="00A67BC6"/>
    <w:rsid w:val="00AE5196"/>
    <w:rsid w:val="00B81CAA"/>
    <w:rsid w:val="00CA43F9"/>
    <w:rsid w:val="00D55473"/>
    <w:rsid w:val="00DD65C4"/>
    <w:rsid w:val="00E05463"/>
    <w:rsid w:val="00E31494"/>
    <w:rsid w:val="00E7055D"/>
    <w:rsid w:val="00E86B2F"/>
    <w:rsid w:val="00EF0DF2"/>
    <w:rsid w:val="00F22BB6"/>
    <w:rsid w:val="00F92A5D"/>
    <w:rsid w:val="00FE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B2EDD"/>
  <w15:chartTrackingRefBased/>
  <w15:docId w15:val="{76F5443C-354E-7749-A966-6EA139F4A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nechal</dc:creator>
  <cp:keywords/>
  <dc:description/>
  <cp:lastModifiedBy>Eva Senechal</cp:lastModifiedBy>
  <cp:revision>2</cp:revision>
  <dcterms:created xsi:type="dcterms:W3CDTF">2023-02-03T17:15:00Z</dcterms:created>
  <dcterms:modified xsi:type="dcterms:W3CDTF">2023-02-03T17:29:00Z</dcterms:modified>
</cp:coreProperties>
</file>